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53032" w14:textId="77777777" w:rsidR="001A5E15" w:rsidRDefault="00DC46C7">
      <w:pPr>
        <w:widowControl/>
        <w:spacing w:after="0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>S1 Table. Elevation classification and</w:t>
      </w:r>
      <w:bookmarkStart w:id="0" w:name="OLE_LINK6"/>
      <w:bookmarkStart w:id="1" w:name="OLE_LINK7"/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 cost value</w:t>
      </w:r>
      <w:bookmarkEnd w:id="0"/>
      <w:bookmarkEnd w:id="1"/>
    </w:p>
    <w:tbl>
      <w:tblPr>
        <w:tblStyle w:val="TableGrid"/>
        <w:tblW w:w="0" w:type="auto"/>
        <w:jc w:val="center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</w:tblGrid>
      <w:tr w:rsidR="001A5E15" w14:paraId="70178268" w14:textId="77777777">
        <w:trPr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6D1D1" w14:textId="77777777" w:rsidR="001A5E15" w:rsidRDefault="00DC46C7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evation class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C2F18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st value</w:t>
            </w:r>
          </w:p>
        </w:tc>
      </w:tr>
      <w:tr w:rsidR="001A5E15" w14:paraId="255266E1" w14:textId="77777777">
        <w:trPr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D60D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0-308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A9DBF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1A5E15" w14:paraId="6086BCB9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8BF2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8-74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A453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1A5E15" w14:paraId="3E3CE789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E45E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6-138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B7DA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1A5E15" w14:paraId="7255D178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353B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83-221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F6B2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1A5E15" w14:paraId="48FAE69E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DB62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11-308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22EF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1A5E15" w14:paraId="044D819D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134A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84-3847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6DA33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1A5E15" w14:paraId="58F19EE9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2885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47-4440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950E8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1A5E15" w14:paraId="3CF7410B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2730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440-487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2E69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1A5E15" w14:paraId="498CD9FE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2719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73-533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DDB1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1A5E15" w14:paraId="175F5767" w14:textId="77777777">
        <w:trPr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3C781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32-8844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97EB9" w14:textId="77777777" w:rsidR="001A5E15" w:rsidRDefault="00DC46C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</w:tbl>
    <w:p w14:paraId="7544F45E" w14:textId="77777777" w:rsidR="001A5E15" w:rsidRDefault="001A5E15" w:rsidP="00F96ABB">
      <w:pPr>
        <w:widowControl/>
        <w:spacing w:after="0"/>
      </w:pPr>
    </w:p>
    <w:sectPr w:rsidR="001A5E15" w:rsidSect="00DC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3BD69E"/>
    <w:rsid w:val="001A5E15"/>
    <w:rsid w:val="00DC46C7"/>
    <w:rsid w:val="00F96ABB"/>
    <w:rsid w:val="3F3BD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FE158"/>
  <w15:docId w15:val="{E268F5FB-EDCA-46FE-8638-79685C2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rPr>
      <w:rFonts w:ascii="SimSun" w:eastAsia="SimSun" w:hAnsi="SimSun" w:cs="SimSun" w:hint="eastAsia"/>
      <w:sz w:val="18"/>
      <w:szCs w:val="18"/>
    </w:rPr>
  </w:style>
  <w:style w:type="character" w:styleId="LineNumber">
    <w:name w:val="line number"/>
    <w:basedOn w:val="DefaultParagraphFont"/>
    <w:rsid w:val="00F96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hn off28</cp:lastModifiedBy>
  <cp:revision>3</cp:revision>
  <dcterms:created xsi:type="dcterms:W3CDTF">2021-05-31T11:18:00Z</dcterms:created>
  <dcterms:modified xsi:type="dcterms:W3CDTF">2021-09-0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